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1BD" w:rsidRDefault="009831BD" w:rsidP="009831BD">
      <w:bookmarkStart w:id="0" w:name="_GoBack"/>
      <w:bookmarkEnd w:id="0"/>
    </w:p>
    <w:tbl>
      <w:tblPr>
        <w:tblW w:w="9000" w:type="dxa"/>
        <w:tblLook w:val="04A0" w:firstRow="1" w:lastRow="0" w:firstColumn="1" w:lastColumn="0" w:noHBand="0" w:noVBand="1"/>
      </w:tblPr>
      <w:tblGrid>
        <w:gridCol w:w="1440"/>
        <w:gridCol w:w="990"/>
        <w:gridCol w:w="1080"/>
        <w:gridCol w:w="1620"/>
        <w:gridCol w:w="1170"/>
        <w:gridCol w:w="1440"/>
        <w:gridCol w:w="1260"/>
      </w:tblGrid>
      <w:tr w:rsidR="009831BD" w:rsidRPr="004B2CA2" w:rsidTr="00F66BBE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31BD" w:rsidRPr="004B2CA2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ch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rvey bioma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ngth-</w:t>
            </w:r>
            <w:r w:rsidRPr="004B2CA2">
              <w:rPr>
                <w:rFonts w:ascii="Calibri" w:eastAsia="Times New Roman" w:hAnsi="Calibri" w:cs="Calibri"/>
                <w:color w:val="000000"/>
              </w:rPr>
              <w:t>comp</w:t>
            </w:r>
            <w:r>
              <w:rPr>
                <w:rFonts w:ascii="Calibri" w:eastAsia="Times New Roman" w:hAnsi="Calibri" w:cs="Calibri"/>
                <w:color w:val="000000"/>
              </w:rPr>
              <w:t>osi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31BD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 penalt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ruitment penalt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31BD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LL</w:t>
            </w:r>
          </w:p>
        </w:tc>
      </w:tr>
      <w:tr w:rsidR="009831BD" w:rsidRPr="004B2CA2" w:rsidTr="00F66BBE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cfg_I_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10207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Default="009831BD" w:rsidP="00F66B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831BD" w:rsidRDefault="009831BD" w:rsidP="00F66B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68.6</w:t>
            </w:r>
          </w:p>
        </w:tc>
      </w:tr>
      <w:tr w:rsidR="009831BD" w:rsidRPr="004B2CA2" w:rsidTr="00F66B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cfg_I_XV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1021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Default="009831BD" w:rsidP="00F66B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31BD" w:rsidRDefault="009831BD" w:rsidP="00F66B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56.1</w:t>
            </w:r>
          </w:p>
        </w:tc>
      </w:tr>
      <w:tr w:rsidR="009831BD" w:rsidRPr="004B2CA2" w:rsidTr="00F66BBE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cfg_XVI_I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4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2772.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10647.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Default="009831BD" w:rsidP="00F66B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:rsidR="009831BD" w:rsidRDefault="009831BD" w:rsidP="00F66B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52.5</w:t>
            </w:r>
          </w:p>
        </w:tc>
      </w:tr>
      <w:tr w:rsidR="009831BD" w:rsidRPr="004B2CA2" w:rsidTr="00F66B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cfg_XVI_XV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B2CA2">
              <w:rPr>
                <w:rFonts w:ascii="Calibri" w:eastAsia="Times New Roman" w:hAnsi="Calibri" w:cs="Calibri"/>
                <w:color w:val="000000"/>
              </w:rPr>
              <w:t>1054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1BD" w:rsidRPr="004B2CA2" w:rsidRDefault="009831BD" w:rsidP="00F66BB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1BD" w:rsidRDefault="009831BD" w:rsidP="00F66B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31BD" w:rsidRDefault="009831BD" w:rsidP="00F66B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83.4</w:t>
            </w:r>
          </w:p>
        </w:tc>
      </w:tr>
    </w:tbl>
    <w:p w:rsidR="009831BD" w:rsidRDefault="009831BD" w:rsidP="009831BD"/>
    <w:p w:rsidR="004E2F87" w:rsidRDefault="00711CD2"/>
    <w:sectPr w:rsidR="004E2F87" w:rsidSect="006D4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1BD"/>
    <w:rsid w:val="00025F2F"/>
    <w:rsid w:val="00292C0B"/>
    <w:rsid w:val="006D4E8E"/>
    <w:rsid w:val="00711CD2"/>
    <w:rsid w:val="0098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613CBC71-FCF1-644C-8A62-D9285A959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3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K</dc:creator>
  <cp:keywords/>
  <dc:description/>
  <cp:lastModifiedBy>DHK</cp:lastModifiedBy>
  <cp:revision>2</cp:revision>
  <dcterms:created xsi:type="dcterms:W3CDTF">2018-08-09T15:58:00Z</dcterms:created>
  <dcterms:modified xsi:type="dcterms:W3CDTF">2018-08-09T16:02:00Z</dcterms:modified>
</cp:coreProperties>
</file>